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2. </w:t>
      </w:r>
      <w:r>
        <w:rPr>
          <w:sz w:val="20"/>
          <w:szCs w:val="20"/>
          <w:lang w:val="en-US"/>
        </w:rPr>
        <w:t>Descriptive statistics of young people aged 15-24 years stratified by survey year, in ZSBS 2000–2009 (percentage)</w:t>
      </w:r>
    </w:p>
    <w:tbl>
      <w:tblPr>
        <w:tblW w:w="88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3301"/>
        <w:gridCol w:w="1262"/>
        <w:gridCol w:w="1262"/>
        <w:gridCol w:w="1262"/>
        <w:gridCol w:w="1473"/>
      </w:tblGrid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9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ample population (n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pendent variable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7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marital sex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artners last 12 month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partn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or more partner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om use at last premarital sex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</w:tr>
      <w:tr>
        <w:trPr>
          <w:trHeight w:val="267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pendent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dividual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last birthda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ge - years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6 (2.8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 (2.7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2 (2,8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 (2,88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marri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 level of school attend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/Primar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/High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me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olic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stant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c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eighbourhood 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al attainment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 (0.6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 (0.5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 (0.8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 (0.55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0 – 5.9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3 – 5.5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8 – 6.9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8 – 0.86)</w:t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ur force participation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1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1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1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14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36 – 1.00)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0 – 1.0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3 – 0.9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 – 0.82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ial stability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8 (3.7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7 (4.0.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5 (4.2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2 (3.94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40 – 20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08 – 24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71 – 22.0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98 – 22.0.5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rehensive knowledge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1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2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0.18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0.3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0.7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 – 0.8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 – 0.85)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All neighbourhood variables were analysed as continuous variable; n, sample population; S.D., Standard deviation; Min – Max, minimum and maximum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2:27:00Z</dcterms:created>
  <dc:creator>nka020</dc:creator>
  <dc:description/>
  <cp:keywords/>
  <dc:language>en-US</dc:language>
  <cp:lastModifiedBy>nka020</cp:lastModifiedBy>
  <dcterms:modified xsi:type="dcterms:W3CDTF">2013-04-27T12:27:00Z</dcterms:modified>
  <cp:revision>1</cp:revision>
  <dc:subject/>
  <dc:title>Table S2</dc:title>
</cp:coreProperties>
</file>